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1AF411" w14:textId="145966C1" w:rsidR="004078DE" w:rsidRPr="00484528" w:rsidRDefault="00D66C40">
      <w:pPr>
        <w:rPr>
          <w:rFonts w:ascii="Times New Roman" w:hAnsi="Times New Roman" w:cs="Times New Roman"/>
        </w:rPr>
      </w:pPr>
      <w:r w:rsidRPr="00484528">
        <w:rPr>
          <w:rFonts w:ascii="Times New Roman" w:hAnsi="Times New Roman" w:cs="Times New Roman"/>
        </w:rPr>
        <w:t>Table S1(</w:t>
      </w:r>
      <w:bookmarkStart w:id="0" w:name="_Hlk51797268"/>
      <w:r w:rsidRPr="00484528">
        <w:rPr>
          <w:rFonts w:ascii="Times New Roman" w:hAnsi="Times New Roman" w:cs="Times New Roman"/>
        </w:rPr>
        <w:t>The specific primers used for PCR amplification</w:t>
      </w:r>
      <w:bookmarkEnd w:id="0"/>
      <w:r w:rsidRPr="00484528">
        <w:rPr>
          <w:rFonts w:ascii="Times New Roman" w:hAnsi="Times New Roman" w:cs="Times New Roman"/>
        </w:rPr>
        <w:t>)</w:t>
      </w:r>
    </w:p>
    <w:tbl>
      <w:tblPr>
        <w:tblW w:w="5286" w:type="dxa"/>
        <w:tblLook w:val="04A0" w:firstRow="1" w:lastRow="0" w:firstColumn="1" w:lastColumn="0" w:noHBand="0" w:noVBand="1"/>
      </w:tblPr>
      <w:tblGrid>
        <w:gridCol w:w="1643"/>
        <w:gridCol w:w="3643"/>
      </w:tblGrid>
      <w:tr w:rsidR="00480A18" w:rsidRPr="00484528" w14:paraId="19C3AB47" w14:textId="77777777" w:rsidTr="00480A18">
        <w:trPr>
          <w:trHeight w:val="276"/>
        </w:trPr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A11D8" w14:textId="77777777" w:rsidR="00480A18" w:rsidRPr="00484528" w:rsidRDefault="00480A18" w:rsidP="00480A1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52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3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B6D7A" w14:textId="6011BD12" w:rsidR="00480A18" w:rsidRPr="00484528" w:rsidRDefault="00480A18" w:rsidP="00480A1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52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quence(5</w:t>
            </w:r>
            <w:r w:rsidRPr="0048452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＇</w:t>
            </w:r>
            <w:r w:rsidRPr="0048452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o 3</w:t>
            </w:r>
            <w:r w:rsidRPr="0048452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＇</w:t>
            </w:r>
            <w:r w:rsidRPr="0048452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480A18" w:rsidRPr="00484528" w14:paraId="34D0806B" w14:textId="77777777" w:rsidTr="00480A18">
        <w:trPr>
          <w:trHeight w:val="276"/>
        </w:trPr>
        <w:tc>
          <w:tcPr>
            <w:tcW w:w="16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E80FD" w14:textId="77777777" w:rsidR="00480A18" w:rsidRPr="00484528" w:rsidRDefault="00480A18" w:rsidP="00480A1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52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PA14-F</w:t>
            </w:r>
          </w:p>
        </w:tc>
        <w:tc>
          <w:tcPr>
            <w:tcW w:w="36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7143F" w14:textId="38FCB032" w:rsidR="00480A18" w:rsidRPr="00484528" w:rsidRDefault="00480A18" w:rsidP="00480A1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52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TGCAAATGATGCCGGTGAC</w:t>
            </w:r>
          </w:p>
        </w:tc>
      </w:tr>
      <w:tr w:rsidR="00480A18" w:rsidRPr="00484528" w14:paraId="71907AEF" w14:textId="77777777" w:rsidTr="00480A18">
        <w:trPr>
          <w:trHeight w:val="276"/>
        </w:trPr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3DDB56F2" w14:textId="77777777" w:rsidR="00480A18" w:rsidRPr="00484528" w:rsidRDefault="00480A18" w:rsidP="00480A1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52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PA14-R</w:t>
            </w:r>
          </w:p>
        </w:tc>
        <w:tc>
          <w:tcPr>
            <w:tcW w:w="3643" w:type="dxa"/>
            <w:shd w:val="clear" w:color="auto" w:fill="auto"/>
            <w:noWrap/>
            <w:vAlign w:val="bottom"/>
            <w:hideMark/>
          </w:tcPr>
          <w:p w14:paraId="22A36618" w14:textId="141ED14C" w:rsidR="00480A18" w:rsidRPr="00484528" w:rsidRDefault="00480A18" w:rsidP="00480A1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52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TGAGCTTGTGGATCACTGGA</w:t>
            </w:r>
          </w:p>
        </w:tc>
      </w:tr>
      <w:tr w:rsidR="00480A18" w:rsidRPr="00484528" w14:paraId="24F3D70F" w14:textId="77777777" w:rsidTr="00480A18">
        <w:trPr>
          <w:trHeight w:val="276"/>
        </w:trPr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4EC92952" w14:textId="77777777" w:rsidR="00480A18" w:rsidRPr="00484528" w:rsidRDefault="00480A18" w:rsidP="00480A1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52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PA4-F</w:t>
            </w:r>
          </w:p>
        </w:tc>
        <w:tc>
          <w:tcPr>
            <w:tcW w:w="3643" w:type="dxa"/>
            <w:shd w:val="clear" w:color="auto" w:fill="auto"/>
            <w:noWrap/>
            <w:vAlign w:val="bottom"/>
            <w:hideMark/>
          </w:tcPr>
          <w:p w14:paraId="16430A6E" w14:textId="003E22BD" w:rsidR="00480A18" w:rsidRPr="00484528" w:rsidRDefault="00480A18" w:rsidP="00480A1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52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ACATGGGCCACTCTGCTTA</w:t>
            </w:r>
          </w:p>
        </w:tc>
      </w:tr>
      <w:tr w:rsidR="00480A18" w:rsidRPr="00484528" w14:paraId="613B51FE" w14:textId="77777777" w:rsidTr="00480A18">
        <w:trPr>
          <w:trHeight w:val="276"/>
        </w:trPr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398E1DA9" w14:textId="77777777" w:rsidR="00480A18" w:rsidRPr="00484528" w:rsidRDefault="00480A18" w:rsidP="00480A1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52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PA4-R</w:t>
            </w:r>
          </w:p>
        </w:tc>
        <w:tc>
          <w:tcPr>
            <w:tcW w:w="3643" w:type="dxa"/>
            <w:shd w:val="clear" w:color="auto" w:fill="auto"/>
            <w:noWrap/>
            <w:vAlign w:val="bottom"/>
            <w:hideMark/>
          </w:tcPr>
          <w:p w14:paraId="1C14B39D" w14:textId="7EBCE501" w:rsidR="00480A18" w:rsidRPr="00484528" w:rsidRDefault="00480A18" w:rsidP="00480A1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52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GCAGTGGCCAGAACTTTCA</w:t>
            </w:r>
          </w:p>
        </w:tc>
      </w:tr>
      <w:tr w:rsidR="00480A18" w:rsidRPr="00484528" w14:paraId="0011C7C6" w14:textId="77777777" w:rsidTr="00480A18">
        <w:trPr>
          <w:trHeight w:val="276"/>
        </w:trPr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3BC573D0" w14:textId="77777777" w:rsidR="00480A18" w:rsidRPr="00484528" w:rsidRDefault="00480A18" w:rsidP="00480A1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52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APDH-F</w:t>
            </w:r>
          </w:p>
        </w:tc>
        <w:tc>
          <w:tcPr>
            <w:tcW w:w="3643" w:type="dxa"/>
            <w:shd w:val="clear" w:color="auto" w:fill="auto"/>
            <w:noWrap/>
            <w:vAlign w:val="bottom"/>
            <w:hideMark/>
          </w:tcPr>
          <w:p w14:paraId="20F8B3AD" w14:textId="3469ED5F" w:rsidR="00480A18" w:rsidRPr="00484528" w:rsidRDefault="00480A18" w:rsidP="00480A1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52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TTCA</w:t>
            </w:r>
            <w:bookmarkStart w:id="1" w:name="_GoBack"/>
            <w:bookmarkEnd w:id="1"/>
            <w:r w:rsidRPr="0048452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TGACCTCAAGACA</w:t>
            </w:r>
          </w:p>
        </w:tc>
      </w:tr>
      <w:tr w:rsidR="00480A18" w:rsidRPr="00484528" w14:paraId="02BB0DA9" w14:textId="77777777" w:rsidTr="00480A18">
        <w:trPr>
          <w:trHeight w:val="318"/>
        </w:trPr>
        <w:tc>
          <w:tcPr>
            <w:tcW w:w="16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994D3" w14:textId="77777777" w:rsidR="00480A18" w:rsidRPr="00484528" w:rsidRDefault="00480A18" w:rsidP="00480A1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52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APDH-R</w:t>
            </w:r>
          </w:p>
        </w:tc>
        <w:tc>
          <w:tcPr>
            <w:tcW w:w="36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F4EB3" w14:textId="27FD39FF" w:rsidR="00480A18" w:rsidRPr="00484528" w:rsidRDefault="00480A18" w:rsidP="00480A1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52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TCCACGACATACTCAGC</w:t>
            </w:r>
          </w:p>
        </w:tc>
      </w:tr>
    </w:tbl>
    <w:p w14:paraId="35ACAECD" w14:textId="77777777" w:rsidR="004078DE" w:rsidRPr="004078DE" w:rsidRDefault="004078DE">
      <w:pPr>
        <w:rPr>
          <w:rFonts w:ascii="Times New Roman" w:hAnsi="Times New Roman" w:cs="Times New Roman"/>
        </w:rPr>
      </w:pPr>
    </w:p>
    <w:sectPr w:rsidR="004078DE" w:rsidRPr="004078DE" w:rsidSect="00597A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3C2635" w14:textId="77777777" w:rsidR="006C580C" w:rsidRDefault="006C580C" w:rsidP="006C6166">
      <w:r>
        <w:separator/>
      </w:r>
    </w:p>
  </w:endnote>
  <w:endnote w:type="continuationSeparator" w:id="0">
    <w:p w14:paraId="16277276" w14:textId="77777777" w:rsidR="006C580C" w:rsidRDefault="006C580C" w:rsidP="006C61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26BA95" w14:textId="77777777" w:rsidR="006C580C" w:rsidRDefault="006C580C" w:rsidP="006C6166">
      <w:r>
        <w:separator/>
      </w:r>
    </w:p>
  </w:footnote>
  <w:footnote w:type="continuationSeparator" w:id="0">
    <w:p w14:paraId="591DBDF3" w14:textId="77777777" w:rsidR="006C580C" w:rsidRDefault="006C580C" w:rsidP="006C61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78E2"/>
    <w:rsid w:val="004078DE"/>
    <w:rsid w:val="00480A18"/>
    <w:rsid w:val="00484528"/>
    <w:rsid w:val="00597AA8"/>
    <w:rsid w:val="005D3FEE"/>
    <w:rsid w:val="006C580C"/>
    <w:rsid w:val="006C6166"/>
    <w:rsid w:val="00D66C40"/>
    <w:rsid w:val="00D878E2"/>
    <w:rsid w:val="00FE6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258799B"/>
  <w15:chartTrackingRefBased/>
  <w15:docId w15:val="{00D57307-3B9F-4F13-8B33-615D80EBB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C61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C616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C61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C616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078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0</Words>
  <Characters>231</Characters>
  <Application>Microsoft Office Word</Application>
  <DocSecurity>0</DocSecurity>
  <Lines>1</Lines>
  <Paragraphs>1</Paragraphs>
  <ScaleCrop>false</ScaleCrop>
  <Company/>
  <LinksUpToDate>false</LinksUpToDate>
  <CharactersWithSpaces>2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ben</dc:creator>
  <cp:keywords/>
  <dc:description/>
  <cp:lastModifiedBy>Pon Abirami A.</cp:lastModifiedBy>
  <cp:revision>9</cp:revision>
  <dcterms:created xsi:type="dcterms:W3CDTF">2020-09-09T02:44:00Z</dcterms:created>
  <dcterms:modified xsi:type="dcterms:W3CDTF">2021-05-17T04:33:00Z</dcterms:modified>
</cp:coreProperties>
</file>